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8FEEB" w14:textId="7E7871BB" w:rsidR="00592824" w:rsidRDefault="00592824" w:rsidP="00592824"/>
    <w:p w14:paraId="175F3184" w14:textId="3844D34D" w:rsidR="00592824" w:rsidRDefault="00592824" w:rsidP="00592824">
      <w:pPr>
        <w:ind w:firstLineChars="1100" w:firstLine="2310"/>
      </w:pPr>
      <w:r>
        <w:rPr>
          <w:rFonts w:hint="eastAsia"/>
        </w:rPr>
        <w:t xml:space="preserve">Supplementary Table </w:t>
      </w:r>
      <w:r w:rsidR="001D7887">
        <w:t>6</w:t>
      </w:r>
      <w:r>
        <w:rPr>
          <w:rFonts w:hint="eastAsia"/>
        </w:rPr>
        <w:t>. Assessment of risk bias of the RCT</w:t>
      </w:r>
      <w:r>
        <w:t xml:space="preserve"> </w:t>
      </w:r>
      <w:r>
        <w:rPr>
          <w:rFonts w:hint="eastAsia"/>
        </w:rPr>
        <w:t>studies included in the meta-analysis</w:t>
      </w:r>
    </w:p>
    <w:p w14:paraId="39FB5145" w14:textId="77777777" w:rsidR="00592824" w:rsidRDefault="00592824" w:rsidP="00592824"/>
    <w:tbl>
      <w:tblPr>
        <w:tblStyle w:val="a7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457"/>
        <w:gridCol w:w="1417"/>
        <w:gridCol w:w="2268"/>
        <w:gridCol w:w="1985"/>
        <w:gridCol w:w="1843"/>
        <w:gridCol w:w="1984"/>
      </w:tblGrid>
      <w:tr w:rsidR="00086F1A" w14:paraId="207102A4" w14:textId="77777777" w:rsidTr="00592824">
        <w:tc>
          <w:tcPr>
            <w:tcW w:w="1844" w:type="dxa"/>
            <w:tcBorders>
              <w:top w:val="single" w:sz="4" w:space="0" w:color="auto"/>
            </w:tcBorders>
          </w:tcPr>
          <w:p w14:paraId="7969A65F" w14:textId="77777777" w:rsidR="00086F1A" w:rsidRDefault="00086F1A" w:rsidP="008B1219">
            <w:pPr>
              <w:jc w:val="center"/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5207056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Selection bia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828DC0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Selection bia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84D7EA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Performance bia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5C0BB2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Detection bi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395D6C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Attrition bia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BC19CBA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Reporting bias</w:t>
            </w:r>
          </w:p>
        </w:tc>
      </w:tr>
      <w:tr w:rsidR="00086F1A" w14:paraId="4CD7461E" w14:textId="77777777" w:rsidTr="00062ED9">
        <w:tc>
          <w:tcPr>
            <w:tcW w:w="1844" w:type="dxa"/>
            <w:tcBorders>
              <w:bottom w:val="single" w:sz="4" w:space="0" w:color="auto"/>
            </w:tcBorders>
          </w:tcPr>
          <w:p w14:paraId="2A7F1DAE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Stud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9A2565A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Random sequence</w:t>
            </w:r>
          </w:p>
          <w:p w14:paraId="13D7B91A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gene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E4DE54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Allocation conceal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322C15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Blinding of participants and personn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D20D3A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Blinding of outcome assess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523D9D" w14:textId="77777777" w:rsidR="00086F1A" w:rsidRDefault="00086F1A" w:rsidP="008B1219">
            <w:pPr>
              <w:jc w:val="center"/>
            </w:pPr>
            <w:r>
              <w:t>I</w:t>
            </w:r>
            <w:r>
              <w:rPr>
                <w:rFonts w:hint="eastAsia"/>
              </w:rPr>
              <w:t>ncomplete outcome dat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129E2E" w14:textId="77777777" w:rsidR="00086F1A" w:rsidRDefault="00086F1A" w:rsidP="008B1219">
            <w:pPr>
              <w:jc w:val="center"/>
            </w:pPr>
            <w:r>
              <w:rPr>
                <w:rFonts w:hint="eastAsia"/>
              </w:rPr>
              <w:t>Selective reporting</w:t>
            </w:r>
          </w:p>
        </w:tc>
      </w:tr>
      <w:tr w:rsidR="00086F1A" w14:paraId="5BBFD3AA" w14:textId="77777777" w:rsidTr="00062ED9">
        <w:tc>
          <w:tcPr>
            <w:tcW w:w="1844" w:type="dxa"/>
            <w:tcBorders>
              <w:top w:val="single" w:sz="4" w:space="0" w:color="auto"/>
            </w:tcBorders>
          </w:tcPr>
          <w:p w14:paraId="79A9D3EC" w14:textId="347F03A0" w:rsidR="00086F1A" w:rsidRDefault="00086F1A" w:rsidP="00592824">
            <w:pPr>
              <w:jc w:val="center"/>
            </w:pPr>
            <w:r w:rsidRPr="00F165C7">
              <w:t>Chuang</w:t>
            </w:r>
            <w:r>
              <w:t xml:space="preserve"> 2002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0333FB93" w14:textId="62391EEF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46ED2C" w14:textId="64BD9BEC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05A8B9" w14:textId="0C289A09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2695CE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4DB616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4F30F3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4EED6B82" w14:textId="77777777" w:rsidTr="00062ED9">
        <w:tc>
          <w:tcPr>
            <w:tcW w:w="1844" w:type="dxa"/>
          </w:tcPr>
          <w:p w14:paraId="692803AA" w14:textId="07BAE62C" w:rsidR="00086F1A" w:rsidRPr="00E82E5C" w:rsidRDefault="00086F1A" w:rsidP="00592824">
            <w:pPr>
              <w:jc w:val="center"/>
              <w:rPr>
                <w:color w:val="000000"/>
              </w:rPr>
            </w:pPr>
            <w:r w:rsidRPr="00F165C7">
              <w:t>Everett</w:t>
            </w:r>
            <w:r>
              <w:t xml:space="preserve"> 2002</w:t>
            </w:r>
          </w:p>
        </w:tc>
        <w:tc>
          <w:tcPr>
            <w:tcW w:w="1457" w:type="dxa"/>
          </w:tcPr>
          <w:p w14:paraId="3F216F3E" w14:textId="629589D7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</w:tcPr>
          <w:p w14:paraId="00B5793D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</w:tcPr>
          <w:p w14:paraId="4CF8D939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5" w:type="dxa"/>
          </w:tcPr>
          <w:p w14:paraId="01B2452A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</w:tcPr>
          <w:p w14:paraId="2F1418F3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</w:tcPr>
          <w:p w14:paraId="310E0111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3FA894A3" w14:textId="77777777" w:rsidTr="00062ED9">
        <w:tc>
          <w:tcPr>
            <w:tcW w:w="1844" w:type="dxa"/>
          </w:tcPr>
          <w:p w14:paraId="05424202" w14:textId="281CDFAE" w:rsidR="00086F1A" w:rsidRPr="00F5199C" w:rsidRDefault="00086F1A" w:rsidP="00592824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165C7">
              <w:t>Sezikli</w:t>
            </w:r>
            <w:r>
              <w:t xml:space="preserve"> 2009</w:t>
            </w:r>
          </w:p>
        </w:tc>
        <w:tc>
          <w:tcPr>
            <w:tcW w:w="1457" w:type="dxa"/>
          </w:tcPr>
          <w:p w14:paraId="59EAF541" w14:textId="04558367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</w:tcPr>
          <w:p w14:paraId="25CFB71A" w14:textId="5EAE1519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</w:tcPr>
          <w:p w14:paraId="2CB016EB" w14:textId="7C9245A9" w:rsidR="00086F1A" w:rsidRDefault="00086F1A" w:rsidP="00592824">
            <w:pPr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1985" w:type="dxa"/>
          </w:tcPr>
          <w:p w14:paraId="7A6C113B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</w:tcPr>
          <w:p w14:paraId="1EDDF8CD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</w:tcPr>
          <w:p w14:paraId="449E8765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0D4E927A" w14:textId="77777777" w:rsidTr="00062ED9">
        <w:tc>
          <w:tcPr>
            <w:tcW w:w="1844" w:type="dxa"/>
          </w:tcPr>
          <w:p w14:paraId="415B10AC" w14:textId="76BDEACD" w:rsidR="00086F1A" w:rsidRDefault="00086F1A" w:rsidP="00592824">
            <w:pPr>
              <w:jc w:val="center"/>
            </w:pPr>
            <w:r w:rsidRPr="00F165C7">
              <w:t>Sezikli</w:t>
            </w:r>
            <w:r>
              <w:t xml:space="preserve"> 2011</w:t>
            </w:r>
          </w:p>
        </w:tc>
        <w:tc>
          <w:tcPr>
            <w:tcW w:w="1457" w:type="dxa"/>
          </w:tcPr>
          <w:p w14:paraId="5D9B800F" w14:textId="69581063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</w:tcPr>
          <w:p w14:paraId="318C96AB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</w:tcPr>
          <w:p w14:paraId="797CE214" w14:textId="70666A31" w:rsidR="00086F1A" w:rsidRDefault="008402F3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985" w:type="dxa"/>
          </w:tcPr>
          <w:p w14:paraId="46FA0FCD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</w:tcPr>
          <w:p w14:paraId="023D131A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</w:tcPr>
          <w:p w14:paraId="7C1287EF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51B43010" w14:textId="77777777" w:rsidTr="00062ED9">
        <w:tc>
          <w:tcPr>
            <w:tcW w:w="1844" w:type="dxa"/>
          </w:tcPr>
          <w:p w14:paraId="1A561948" w14:textId="6EE5BD72" w:rsidR="00086F1A" w:rsidRDefault="00086F1A" w:rsidP="00592824">
            <w:pPr>
              <w:jc w:val="center"/>
            </w:pPr>
            <w:r w:rsidRPr="00F165C7">
              <w:t>Sezikli</w:t>
            </w:r>
            <w:r>
              <w:t xml:space="preserve"> 2012</w:t>
            </w:r>
          </w:p>
        </w:tc>
        <w:tc>
          <w:tcPr>
            <w:tcW w:w="1457" w:type="dxa"/>
          </w:tcPr>
          <w:p w14:paraId="74149327" w14:textId="3FDA31F1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</w:tcPr>
          <w:p w14:paraId="545E419E" w14:textId="2A7EA05E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</w:tcPr>
          <w:p w14:paraId="3F082D61" w14:textId="54F6F23B" w:rsidR="00086F1A" w:rsidRDefault="00086F1A" w:rsidP="00592824">
            <w:pPr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1985" w:type="dxa"/>
          </w:tcPr>
          <w:p w14:paraId="37C1BA0E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</w:tcPr>
          <w:p w14:paraId="1E0B806F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</w:tcPr>
          <w:p w14:paraId="3A4AD188" w14:textId="7777777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1A308052" w14:textId="77777777" w:rsidTr="00062ED9">
        <w:tc>
          <w:tcPr>
            <w:tcW w:w="1844" w:type="dxa"/>
          </w:tcPr>
          <w:p w14:paraId="1FE369BF" w14:textId="7EA1ABBB" w:rsidR="00086F1A" w:rsidRPr="005B3FBD" w:rsidRDefault="00086F1A" w:rsidP="00592824">
            <w:pPr>
              <w:jc w:val="center"/>
            </w:pPr>
            <w:r w:rsidRPr="00F165C7">
              <w:t>Demirci</w:t>
            </w:r>
            <w:r>
              <w:t xml:space="preserve"> 2015</w:t>
            </w:r>
          </w:p>
        </w:tc>
        <w:tc>
          <w:tcPr>
            <w:tcW w:w="1457" w:type="dxa"/>
          </w:tcPr>
          <w:p w14:paraId="725C808D" w14:textId="30BAB242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</w:tcPr>
          <w:p w14:paraId="61BC9BF4" w14:textId="56DB0319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</w:tcPr>
          <w:p w14:paraId="1BB7CDDD" w14:textId="0CAA03C5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985" w:type="dxa"/>
          </w:tcPr>
          <w:p w14:paraId="7561522D" w14:textId="11FB8A1E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</w:tcPr>
          <w:p w14:paraId="319A7FB6" w14:textId="332708FD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</w:tcPr>
          <w:p w14:paraId="0F222A3C" w14:textId="1147BE53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7B6DB604" w14:textId="77777777" w:rsidTr="00062ED9">
        <w:tc>
          <w:tcPr>
            <w:tcW w:w="1844" w:type="dxa"/>
          </w:tcPr>
          <w:p w14:paraId="102A80A4" w14:textId="1B4625BD" w:rsidR="00086F1A" w:rsidRPr="005B3FBD" w:rsidRDefault="00086F1A" w:rsidP="00592824">
            <w:pPr>
              <w:jc w:val="center"/>
            </w:pPr>
            <w:r w:rsidRPr="00F165C7">
              <w:t>Kockar</w:t>
            </w:r>
            <w:r>
              <w:t xml:space="preserve"> 2001</w:t>
            </w:r>
          </w:p>
        </w:tc>
        <w:tc>
          <w:tcPr>
            <w:tcW w:w="1457" w:type="dxa"/>
          </w:tcPr>
          <w:p w14:paraId="4995D43E" w14:textId="0555614D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</w:tcPr>
          <w:p w14:paraId="13FC1F00" w14:textId="6E4A40A7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</w:tcPr>
          <w:p w14:paraId="4A3DF99F" w14:textId="715F4E64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985" w:type="dxa"/>
          </w:tcPr>
          <w:p w14:paraId="469E328F" w14:textId="79EE600F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</w:tcPr>
          <w:p w14:paraId="3E068412" w14:textId="7B90ADC5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</w:tcPr>
          <w:p w14:paraId="1B058480" w14:textId="085D39BE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490AD730" w14:textId="77777777" w:rsidTr="00062ED9">
        <w:tc>
          <w:tcPr>
            <w:tcW w:w="1844" w:type="dxa"/>
          </w:tcPr>
          <w:p w14:paraId="0255D514" w14:textId="6D22806D" w:rsidR="00086F1A" w:rsidRPr="005B3FBD" w:rsidRDefault="00086F1A" w:rsidP="00592824">
            <w:pPr>
              <w:jc w:val="center"/>
            </w:pPr>
            <w:r w:rsidRPr="00F165C7">
              <w:t>Chuang</w:t>
            </w:r>
            <w:r>
              <w:t xml:space="preserve"> 2007</w:t>
            </w:r>
          </w:p>
        </w:tc>
        <w:tc>
          <w:tcPr>
            <w:tcW w:w="1457" w:type="dxa"/>
          </w:tcPr>
          <w:p w14:paraId="31DC043B" w14:textId="378279DA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</w:tcPr>
          <w:p w14:paraId="609B2C77" w14:textId="45B3D33D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</w:tcPr>
          <w:p w14:paraId="3C05CAB1" w14:textId="704F4A83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985" w:type="dxa"/>
          </w:tcPr>
          <w:p w14:paraId="453DACA3" w14:textId="48E8245F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</w:tcPr>
          <w:p w14:paraId="6A14B5DD" w14:textId="786752ED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</w:tcPr>
          <w:p w14:paraId="3791D885" w14:textId="7B7CDB5A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  <w:tr w:rsidR="00086F1A" w14:paraId="1FFC5537" w14:textId="77777777" w:rsidTr="00062ED9">
        <w:tc>
          <w:tcPr>
            <w:tcW w:w="1844" w:type="dxa"/>
            <w:tcBorders>
              <w:bottom w:val="single" w:sz="4" w:space="0" w:color="auto"/>
            </w:tcBorders>
          </w:tcPr>
          <w:p w14:paraId="1013D18D" w14:textId="5FA5BB59" w:rsidR="00086F1A" w:rsidRPr="005B3FBD" w:rsidRDefault="00086F1A" w:rsidP="00592824">
            <w:pPr>
              <w:jc w:val="center"/>
            </w:pPr>
            <w:r w:rsidRPr="00F165C7">
              <w:t>Zojaji</w:t>
            </w:r>
            <w:r>
              <w:t xml:space="preserve"> 2009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635ABE66" w14:textId="2389607C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474764" w14:textId="21A14C8F" w:rsidR="00086F1A" w:rsidRDefault="00086F1A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8A963A" w14:textId="2CEA6AEB" w:rsidR="00086F1A" w:rsidRDefault="00086F1A" w:rsidP="00592824">
            <w:pPr>
              <w:jc w:val="center"/>
            </w:pPr>
            <w:r>
              <w:rPr>
                <w:rFonts w:hint="eastAsia"/>
              </w:rPr>
              <w:t>Unclea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B2132D" w14:textId="0CC83358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967299" w14:textId="2EE551BF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B73BD7" w14:textId="7FF807C6" w:rsidR="00086F1A" w:rsidRDefault="008402F3" w:rsidP="00592824">
            <w:pPr>
              <w:jc w:val="center"/>
            </w:pPr>
            <w:r>
              <w:rPr>
                <w:rFonts w:hint="eastAsia"/>
              </w:rPr>
              <w:t>Low</w:t>
            </w:r>
          </w:p>
        </w:tc>
      </w:tr>
    </w:tbl>
    <w:p w14:paraId="08A4B50D" w14:textId="77777777" w:rsidR="00592824" w:rsidRPr="00716D34" w:rsidRDefault="00592824" w:rsidP="00592824"/>
    <w:p w14:paraId="31C26208" w14:textId="77777777" w:rsidR="00592824" w:rsidRDefault="00592824" w:rsidP="00592824"/>
    <w:p w14:paraId="09378A20" w14:textId="77777777" w:rsidR="00592824" w:rsidRDefault="00592824" w:rsidP="00592824"/>
    <w:p w14:paraId="6DB01695" w14:textId="77777777" w:rsidR="00592824" w:rsidRPr="00592824" w:rsidRDefault="00592824" w:rsidP="00592824"/>
    <w:sectPr w:rsidR="00592824" w:rsidRPr="00592824" w:rsidSect="00627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F0A0D" w14:textId="77777777" w:rsidR="00252199" w:rsidRDefault="00252199" w:rsidP="00627A2C">
      <w:r>
        <w:separator/>
      </w:r>
    </w:p>
  </w:endnote>
  <w:endnote w:type="continuationSeparator" w:id="0">
    <w:p w14:paraId="23887C1E" w14:textId="77777777" w:rsidR="00252199" w:rsidRDefault="00252199" w:rsidP="0062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27EE8" w14:textId="77777777" w:rsidR="00252199" w:rsidRDefault="00252199" w:rsidP="00627A2C">
      <w:r>
        <w:separator/>
      </w:r>
    </w:p>
  </w:footnote>
  <w:footnote w:type="continuationSeparator" w:id="0">
    <w:p w14:paraId="78BBDD86" w14:textId="77777777" w:rsidR="00252199" w:rsidRDefault="00252199" w:rsidP="0062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07"/>
    <w:rsid w:val="000000AE"/>
    <w:rsid w:val="00062ED9"/>
    <w:rsid w:val="00086F1A"/>
    <w:rsid w:val="000E0BAE"/>
    <w:rsid w:val="001343BE"/>
    <w:rsid w:val="001509DB"/>
    <w:rsid w:val="001D7887"/>
    <w:rsid w:val="00205241"/>
    <w:rsid w:val="00252199"/>
    <w:rsid w:val="002902C0"/>
    <w:rsid w:val="00295C70"/>
    <w:rsid w:val="00350B07"/>
    <w:rsid w:val="0036322F"/>
    <w:rsid w:val="00363622"/>
    <w:rsid w:val="0037333A"/>
    <w:rsid w:val="003744E3"/>
    <w:rsid w:val="0039065F"/>
    <w:rsid w:val="003C2459"/>
    <w:rsid w:val="00447B84"/>
    <w:rsid w:val="00484723"/>
    <w:rsid w:val="00540E15"/>
    <w:rsid w:val="00592824"/>
    <w:rsid w:val="005C1AE4"/>
    <w:rsid w:val="00627A2C"/>
    <w:rsid w:val="00633CD6"/>
    <w:rsid w:val="006869D8"/>
    <w:rsid w:val="0075316B"/>
    <w:rsid w:val="00791932"/>
    <w:rsid w:val="007B474D"/>
    <w:rsid w:val="007D7DF0"/>
    <w:rsid w:val="0080180A"/>
    <w:rsid w:val="00804E7C"/>
    <w:rsid w:val="008402F3"/>
    <w:rsid w:val="00851F88"/>
    <w:rsid w:val="008C7CEE"/>
    <w:rsid w:val="009116FE"/>
    <w:rsid w:val="00A532FC"/>
    <w:rsid w:val="00A61BDC"/>
    <w:rsid w:val="00AC172E"/>
    <w:rsid w:val="00AF4584"/>
    <w:rsid w:val="00B560BD"/>
    <w:rsid w:val="00BC0916"/>
    <w:rsid w:val="00BC1E1E"/>
    <w:rsid w:val="00BC6DC7"/>
    <w:rsid w:val="00BD01E0"/>
    <w:rsid w:val="00C03160"/>
    <w:rsid w:val="00C44584"/>
    <w:rsid w:val="00D41C41"/>
    <w:rsid w:val="00D4311F"/>
    <w:rsid w:val="00D640DB"/>
    <w:rsid w:val="00D81CA6"/>
    <w:rsid w:val="00E13A04"/>
    <w:rsid w:val="00E56499"/>
    <w:rsid w:val="00E61A46"/>
    <w:rsid w:val="00F31EBB"/>
    <w:rsid w:val="00F469FE"/>
    <w:rsid w:val="00FD210F"/>
    <w:rsid w:val="00FD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3B80"/>
  <w15:chartTrackingRefBased/>
  <w15:docId w15:val="{35F14F0D-D815-4C40-A0CC-C198FE34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A2C"/>
    <w:rPr>
      <w:sz w:val="18"/>
      <w:szCs w:val="18"/>
    </w:rPr>
  </w:style>
  <w:style w:type="table" w:styleId="a7">
    <w:name w:val="Table Grid"/>
    <w:basedOn w:val="a1"/>
    <w:uiPriority w:val="39"/>
    <w:rsid w:val="00627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43</cp:revision>
  <dcterms:created xsi:type="dcterms:W3CDTF">2021-07-06T09:34:00Z</dcterms:created>
  <dcterms:modified xsi:type="dcterms:W3CDTF">2021-11-17T13:33:00Z</dcterms:modified>
</cp:coreProperties>
</file>